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80189F" w14:textId="3E8974FD" w:rsidR="008A20C0" w:rsidRPr="008A20C0" w:rsidRDefault="008A20C0" w:rsidP="008A20C0">
      <w:pPr>
        <w:rPr>
          <w:rFonts w:ascii="Arial" w:hAnsi="Arial" w:cs="Arial"/>
          <w:b/>
          <w:bCs/>
          <w:sz w:val="22"/>
          <w:szCs w:val="22"/>
        </w:rPr>
      </w:pPr>
      <w:r w:rsidRPr="008A20C0">
        <w:rPr>
          <w:rFonts w:ascii="Arial" w:hAnsi="Arial" w:cs="Arial"/>
          <w:b/>
          <w:bCs/>
          <w:sz w:val="22"/>
          <w:szCs w:val="22"/>
        </w:rPr>
        <w:t>Supplementary Table S1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 w:rsidRPr="008A20C0">
        <w:rPr>
          <w:rFonts w:ascii="Arial" w:hAnsi="Arial" w:cs="Arial"/>
          <w:b/>
          <w:bCs/>
          <w:sz w:val="22"/>
          <w:szCs w:val="22"/>
        </w:rPr>
        <w:t>Standardized perioperative pathway for intracranial mass</w:t>
      </w:r>
      <w:r w:rsidRPr="008A20C0">
        <w:rPr>
          <w:rFonts w:ascii="Arial" w:hAnsi="Arial" w:cs="Arial"/>
          <w:b/>
          <w:bCs/>
          <w:sz w:val="22"/>
          <w:szCs w:val="22"/>
        </w:rPr>
        <w:noBreakHyphen/>
        <w:t>lesion surgery at our center (SOPs constant during study perio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4306"/>
        <w:gridCol w:w="2937"/>
      </w:tblGrid>
      <w:tr w:rsidR="008A20C0" w:rsidRPr="008A20C0" w14:paraId="2285D891" w14:textId="77777777" w:rsidTr="008A20C0">
        <w:tc>
          <w:tcPr>
            <w:tcW w:w="0" w:type="auto"/>
            <w:hideMark/>
          </w:tcPr>
          <w:p w14:paraId="5F3D5437" w14:textId="77777777" w:rsidR="008A20C0" w:rsidRPr="008A20C0" w:rsidRDefault="008A20C0" w:rsidP="008A20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0" w:type="auto"/>
            <w:hideMark/>
          </w:tcPr>
          <w:p w14:paraId="4ED4B49F" w14:textId="77777777" w:rsidR="008A20C0" w:rsidRPr="008A20C0" w:rsidRDefault="008A20C0" w:rsidP="008A20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Standard (concise)</w:t>
            </w:r>
          </w:p>
        </w:tc>
        <w:tc>
          <w:tcPr>
            <w:tcW w:w="0" w:type="auto"/>
            <w:hideMark/>
          </w:tcPr>
          <w:p w14:paraId="51220E27" w14:textId="77777777" w:rsidR="008A20C0" w:rsidRPr="008A20C0" w:rsidRDefault="008A20C0" w:rsidP="008A20C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Notes / thresholds</w:t>
            </w:r>
          </w:p>
        </w:tc>
      </w:tr>
      <w:tr w:rsidR="008A20C0" w:rsidRPr="008A20C0" w14:paraId="0D1F52E2" w14:textId="77777777" w:rsidTr="008A20C0">
        <w:tc>
          <w:tcPr>
            <w:tcW w:w="0" w:type="auto"/>
            <w:hideMark/>
          </w:tcPr>
          <w:p w14:paraId="03D209D2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Preoperative assessment</w:t>
            </w:r>
          </w:p>
        </w:tc>
        <w:tc>
          <w:tcPr>
            <w:tcW w:w="0" w:type="auto"/>
            <w:hideMark/>
          </w:tcPr>
          <w:p w14:paraId="2BCF7A48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Structured history/exam; ASA class; cardiopulmonary risk review; medication reconciliation (anticoagulants/antiplatelets); labs incl. CBC, electrolytes, coagulation; MRI/CT within institutional recency windows; anesthesiology pre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assessment for high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risk cases.</w:t>
            </w:r>
          </w:p>
        </w:tc>
        <w:tc>
          <w:tcPr>
            <w:tcW w:w="0" w:type="auto"/>
            <w:hideMark/>
          </w:tcPr>
          <w:p w14:paraId="5192F073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Elective cases: optimization before surgery when feasible. Emergency cases: abbreviated pathway with documentation of deviations.</w:t>
            </w:r>
          </w:p>
        </w:tc>
      </w:tr>
      <w:tr w:rsidR="008A20C0" w:rsidRPr="008A20C0" w14:paraId="53D39F14" w14:textId="77777777" w:rsidTr="008A20C0">
        <w:tc>
          <w:tcPr>
            <w:tcW w:w="0" w:type="auto"/>
            <w:hideMark/>
          </w:tcPr>
          <w:p w14:paraId="05BB592F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Antibiotic prophylaxis</w:t>
            </w:r>
          </w:p>
        </w:tc>
        <w:tc>
          <w:tcPr>
            <w:tcW w:w="0" w:type="auto"/>
            <w:hideMark/>
          </w:tcPr>
          <w:p w14:paraId="7F591293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Single pre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incision dose of a firs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line cephalosporin (weigh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adjusted; within 60 min before incision); re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dose per duration/EBL; allergy alternatives per SOP.</w:t>
            </w:r>
          </w:p>
        </w:tc>
        <w:tc>
          <w:tcPr>
            <w:tcW w:w="0" w:type="auto"/>
            <w:hideMark/>
          </w:tcPr>
          <w:p w14:paraId="172A7B94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No routine pos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op continuation in clean cases.</w:t>
            </w:r>
          </w:p>
        </w:tc>
      </w:tr>
      <w:tr w:rsidR="008A20C0" w:rsidRPr="008A20C0" w14:paraId="463F7652" w14:textId="77777777" w:rsidTr="008A20C0">
        <w:tc>
          <w:tcPr>
            <w:tcW w:w="0" w:type="auto"/>
            <w:hideMark/>
          </w:tcPr>
          <w:p w14:paraId="788A9296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Antiseizure management</w:t>
            </w:r>
          </w:p>
        </w:tc>
        <w:tc>
          <w:tcPr>
            <w:tcW w:w="0" w:type="auto"/>
            <w:hideMark/>
          </w:tcPr>
          <w:p w14:paraId="772679E7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Pre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op AED in seizure history, cortical entry, or high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risk tumors per SOP; no blanket prophylaxis for all meningiomas/schwannomas.</w:t>
            </w:r>
          </w:p>
        </w:tc>
        <w:tc>
          <w:tcPr>
            <w:tcW w:w="0" w:type="auto"/>
            <w:hideMark/>
          </w:tcPr>
          <w:p w14:paraId="1A1F8509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Drug/endpoints per treating team; documentation required if deviating.</w:t>
            </w:r>
          </w:p>
        </w:tc>
      </w:tr>
      <w:tr w:rsidR="008A20C0" w:rsidRPr="008A20C0" w14:paraId="763BA1A9" w14:textId="77777777" w:rsidTr="008A20C0">
        <w:tc>
          <w:tcPr>
            <w:tcW w:w="0" w:type="auto"/>
            <w:hideMark/>
          </w:tcPr>
          <w:p w14:paraId="0BAB0FA5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Steroid policy</w:t>
            </w:r>
          </w:p>
        </w:tc>
        <w:tc>
          <w:tcPr>
            <w:tcW w:w="0" w:type="auto"/>
            <w:hideMark/>
          </w:tcPr>
          <w:p w14:paraId="3C83D6FA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Dexamethasone for vasogenic edema/symptomatic mass effect; taper pos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op guided by neuro status and imaging.</w:t>
            </w:r>
          </w:p>
        </w:tc>
        <w:tc>
          <w:tcPr>
            <w:tcW w:w="0" w:type="auto"/>
            <w:hideMark/>
          </w:tcPr>
          <w:p w14:paraId="28DB0AD7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Stress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ulcer and glucose monitoring per SOP.</w:t>
            </w:r>
          </w:p>
        </w:tc>
      </w:tr>
      <w:tr w:rsidR="008A20C0" w:rsidRPr="008A20C0" w14:paraId="026B4F3D" w14:textId="77777777" w:rsidTr="008A20C0">
        <w:tc>
          <w:tcPr>
            <w:tcW w:w="0" w:type="auto"/>
            <w:hideMark/>
          </w:tcPr>
          <w:p w14:paraId="68B5BC24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DVT/VTE prevention</w:t>
            </w:r>
          </w:p>
        </w:tc>
        <w:tc>
          <w:tcPr>
            <w:tcW w:w="0" w:type="auto"/>
            <w:hideMark/>
          </w:tcPr>
          <w:p w14:paraId="1EFF9290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Mechanical prophylaxis on admission; pharmacologic prophylaxis (LMWH or UFH) pos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op when hemostasis secured and no contraindication.</w:t>
            </w:r>
          </w:p>
        </w:tc>
        <w:tc>
          <w:tcPr>
            <w:tcW w:w="0" w:type="auto"/>
            <w:hideMark/>
          </w:tcPr>
          <w:p w14:paraId="4DA65DDA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Restart/hold in anticoagulated patients per SOP with neurosurgical and anesthetic input.</w:t>
            </w:r>
          </w:p>
        </w:tc>
      </w:tr>
      <w:tr w:rsidR="008A20C0" w:rsidRPr="008A20C0" w14:paraId="5174913F" w14:textId="77777777" w:rsidTr="008A20C0">
        <w:tc>
          <w:tcPr>
            <w:tcW w:w="0" w:type="auto"/>
            <w:hideMark/>
          </w:tcPr>
          <w:p w14:paraId="69CB7EDF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Intraoperative adjuncts</w:t>
            </w:r>
          </w:p>
        </w:tc>
        <w:tc>
          <w:tcPr>
            <w:tcW w:w="0" w:type="auto"/>
            <w:hideMark/>
          </w:tcPr>
          <w:p w14:paraId="3ECF1532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Neuronavigation and ultrasound routinely available; IONM and awake mapping in eloquen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area surgery when indicated; 5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ALA use per glioma protocol.</w:t>
            </w:r>
          </w:p>
        </w:tc>
        <w:tc>
          <w:tcPr>
            <w:tcW w:w="0" w:type="auto"/>
            <w:hideMark/>
          </w:tcPr>
          <w:p w14:paraId="296CE406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Microscope/endoscope selection per pathology and approach.</w:t>
            </w:r>
          </w:p>
        </w:tc>
      </w:tr>
      <w:tr w:rsidR="008A20C0" w:rsidRPr="008A20C0" w14:paraId="0DF00935" w14:textId="77777777" w:rsidTr="008A20C0">
        <w:tc>
          <w:tcPr>
            <w:tcW w:w="0" w:type="auto"/>
            <w:hideMark/>
          </w:tcPr>
          <w:p w14:paraId="7FF4FA45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Extubation &amp; immediate surveillance</w:t>
            </w:r>
          </w:p>
        </w:tc>
        <w:tc>
          <w:tcPr>
            <w:tcW w:w="0" w:type="auto"/>
            <w:hideMark/>
          </w:tcPr>
          <w:p w14:paraId="743227D8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Extubation in OR/PACU when criteria met; standardized neuro checks (e.g., every 30–60 min initially, then spaced).</w:t>
            </w:r>
          </w:p>
        </w:tc>
        <w:tc>
          <w:tcPr>
            <w:tcW w:w="0" w:type="auto"/>
            <w:hideMark/>
          </w:tcPr>
          <w:p w14:paraId="432F7032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Failure to meet criteria triggers IMC/ICU transfer.</w:t>
            </w:r>
          </w:p>
        </w:tc>
      </w:tr>
      <w:tr w:rsidR="008A20C0" w:rsidRPr="008A20C0" w14:paraId="1730B46C" w14:textId="77777777" w:rsidTr="008A20C0">
        <w:tc>
          <w:tcPr>
            <w:tcW w:w="0" w:type="auto"/>
            <w:hideMark/>
          </w:tcPr>
          <w:p w14:paraId="4C9DDDF7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Triage: ICU/IMC vs ward</w:t>
            </w:r>
          </w:p>
        </w:tc>
        <w:tc>
          <w:tcPr>
            <w:tcW w:w="0" w:type="auto"/>
            <w:hideMark/>
          </w:tcPr>
          <w:p w14:paraId="5F5930E8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noBreakHyphen/>
              <w:t>based</w:t>
            </w:r>
            <w:r w:rsidRPr="008A20C0">
              <w:rPr>
                <w:rFonts w:ascii="Arial" w:hAnsi="Arial" w:cs="Arial"/>
                <w:sz w:val="22"/>
                <w:szCs w:val="22"/>
              </w:rPr>
              <w:t>, not routine ICU admission. Triggers include any of: emergency surgery; infratentorial/posterior fossa cases with mass effect or hydrocephalus; EVD/ICP device in situ; significant intraoperative events (e.g., blood loss, air embolism, new neuro deficit); GCS ≤ 13 on emergence; need for vasoactive/respiratory support; major comorbidity (e.g., ASA ≥ 3 with instability).</w:t>
            </w:r>
          </w:p>
        </w:tc>
        <w:tc>
          <w:tcPr>
            <w:tcW w:w="0" w:type="auto"/>
            <w:hideMark/>
          </w:tcPr>
          <w:p w14:paraId="7BB62EDC" w14:textId="39F1A4A9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 xml:space="preserve">Aligns with our prior discussion advocating selective ICU use rather than routine admission.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ZOTERO_TEMP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="00054369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054369">
              <w:rPr>
                <w:rFonts w:ascii="Arial" w:hAnsi="Arial" w:cs="Arial"/>
                <w:sz w:val="22"/>
                <w:szCs w:val="22"/>
              </w:rPr>
              <w:instrText xml:space="preserve"> PRINTDATE  \* MERGEFORMAT </w:instrText>
            </w:r>
            <w:r w:rsidR="00054369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054369">
              <w:rPr>
                <w:rFonts w:ascii="Arial" w:hAnsi="Arial" w:cs="Arial"/>
                <w:noProof/>
                <w:sz w:val="22"/>
                <w:szCs w:val="22"/>
              </w:rPr>
              <w:t>00.00.00 00:00:00</w:t>
            </w:r>
            <w:r w:rsidR="00054369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A20C0" w:rsidRPr="008A20C0" w14:paraId="29345206" w14:textId="77777777" w:rsidTr="008A20C0">
        <w:tc>
          <w:tcPr>
            <w:tcW w:w="0" w:type="auto"/>
            <w:hideMark/>
          </w:tcPr>
          <w:p w14:paraId="42864882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Early postoperative imaging</w:t>
            </w:r>
          </w:p>
        </w:tc>
        <w:tc>
          <w:tcPr>
            <w:tcW w:w="0" w:type="auto"/>
            <w:hideMark/>
          </w:tcPr>
          <w:p w14:paraId="349882B0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CT within 24 h after supratentorial craniotomy or as clinically indicated; early MRI (protocol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specific) for glioma/meningioma extent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of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resection assessment per tumor pathway.</w:t>
            </w:r>
          </w:p>
        </w:tc>
        <w:tc>
          <w:tcPr>
            <w:tcW w:w="0" w:type="auto"/>
            <w:hideMark/>
          </w:tcPr>
          <w:p w14:paraId="59DA5D26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Imaging timing may be advanced if neurological change occurs.</w:t>
            </w:r>
          </w:p>
        </w:tc>
      </w:tr>
      <w:tr w:rsidR="008A20C0" w:rsidRPr="008A20C0" w14:paraId="493E5A7D" w14:textId="77777777" w:rsidTr="008A20C0">
        <w:tc>
          <w:tcPr>
            <w:tcW w:w="0" w:type="auto"/>
            <w:hideMark/>
          </w:tcPr>
          <w:p w14:paraId="573B7423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Mobilization &amp; swallow</w:t>
            </w:r>
          </w:p>
        </w:tc>
        <w:tc>
          <w:tcPr>
            <w:tcW w:w="0" w:type="auto"/>
            <w:hideMark/>
          </w:tcPr>
          <w:p w14:paraId="1EE35941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Day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0/Day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 xml:space="preserve">1 mobilization if stable; swallow screen before oral intake when </w:t>
            </w:r>
            <w:r w:rsidRPr="008A20C0">
              <w:rPr>
                <w:rFonts w:ascii="Arial" w:hAnsi="Arial" w:cs="Arial"/>
                <w:sz w:val="22"/>
                <w:szCs w:val="22"/>
              </w:rPr>
              <w:lastRenderedPageBreak/>
              <w:t>indicated; standardized pain and PONV prophylaxis.</w:t>
            </w:r>
          </w:p>
        </w:tc>
        <w:tc>
          <w:tcPr>
            <w:tcW w:w="0" w:type="auto"/>
            <w:hideMark/>
          </w:tcPr>
          <w:p w14:paraId="12E3D3BB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lastRenderedPageBreak/>
              <w:t>Escalation to physiotherapy/speech therapy per findings.</w:t>
            </w:r>
          </w:p>
        </w:tc>
      </w:tr>
      <w:tr w:rsidR="008A20C0" w:rsidRPr="008A20C0" w14:paraId="1308CD46" w14:textId="77777777" w:rsidTr="008A20C0">
        <w:tc>
          <w:tcPr>
            <w:tcW w:w="0" w:type="auto"/>
            <w:hideMark/>
          </w:tcPr>
          <w:p w14:paraId="78225808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Wound care</w:t>
            </w:r>
          </w:p>
        </w:tc>
        <w:tc>
          <w:tcPr>
            <w:tcW w:w="0" w:type="auto"/>
            <w:hideMark/>
          </w:tcPr>
          <w:p w14:paraId="589816F4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Sterile dressing protocol; drain management per SOP; suture/staple removal timelines documented.</w:t>
            </w:r>
          </w:p>
        </w:tc>
        <w:tc>
          <w:tcPr>
            <w:tcW w:w="0" w:type="auto"/>
            <w:hideMark/>
          </w:tcPr>
          <w:p w14:paraId="5DB565A2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CSF leak algorithm activated on suspicion.</w:t>
            </w:r>
          </w:p>
        </w:tc>
      </w:tr>
      <w:tr w:rsidR="008A20C0" w:rsidRPr="008A20C0" w14:paraId="5674146E" w14:textId="77777777" w:rsidTr="008A20C0">
        <w:tc>
          <w:tcPr>
            <w:tcW w:w="0" w:type="auto"/>
            <w:hideMark/>
          </w:tcPr>
          <w:p w14:paraId="53B7AC9A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b/>
                <w:bCs/>
                <w:sz w:val="22"/>
                <w:szCs w:val="22"/>
              </w:rPr>
              <w:t>AE capture &amp; review</w:t>
            </w:r>
          </w:p>
        </w:tc>
        <w:tc>
          <w:tcPr>
            <w:tcW w:w="0" w:type="auto"/>
            <w:hideMark/>
          </w:tcPr>
          <w:p w14:paraId="4865764C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>POPAE form completed at discharge, reviewed by senior attending; automatic 30</w:t>
            </w:r>
            <w:r w:rsidRPr="008A20C0">
              <w:rPr>
                <w:rFonts w:ascii="Arial" w:hAnsi="Arial" w:cs="Arial"/>
                <w:sz w:val="22"/>
                <w:szCs w:val="22"/>
              </w:rPr>
              <w:noBreakHyphen/>
              <w:t>day readmission flagging; MMC presentation for complex cases; AE grading by Clavien–Dindo.</w:t>
            </w:r>
          </w:p>
        </w:tc>
        <w:tc>
          <w:tcPr>
            <w:tcW w:w="0" w:type="auto"/>
            <w:hideMark/>
          </w:tcPr>
          <w:p w14:paraId="77782017" w14:textId="77777777" w:rsidR="008A20C0" w:rsidRPr="008A20C0" w:rsidRDefault="008A20C0" w:rsidP="008A20C0">
            <w:pPr>
              <w:rPr>
                <w:rFonts w:ascii="Arial" w:hAnsi="Arial" w:cs="Arial"/>
                <w:sz w:val="22"/>
                <w:szCs w:val="22"/>
              </w:rPr>
            </w:pPr>
            <w:r w:rsidRPr="008A20C0">
              <w:rPr>
                <w:rFonts w:ascii="Arial" w:hAnsi="Arial" w:cs="Arial"/>
                <w:sz w:val="22"/>
                <w:szCs w:val="22"/>
              </w:rPr>
              <w:t xml:space="preserve">Program and definitions per Dao Trong et al., 2023; applied to the intracranial tumor cohort as in Lenga et al., 2024. </w:t>
            </w:r>
            <w:hyperlink r:id="rId4" w:tgtFrame="_blank" w:history="1">
              <w:r w:rsidRPr="008A20C0">
                <w:rPr>
                  <w:rStyle w:val="Hyperlink"/>
                  <w:rFonts w:ascii="Arial" w:hAnsi="Arial" w:cs="Arial"/>
                  <w:sz w:val="22"/>
                  <w:szCs w:val="22"/>
                </w:rPr>
                <w:t>PMC+1</w:t>
              </w:r>
            </w:hyperlink>
          </w:p>
        </w:tc>
      </w:tr>
    </w:tbl>
    <w:p w14:paraId="3E40A663" w14:textId="77777777" w:rsidR="008A20C0" w:rsidRPr="008A20C0" w:rsidRDefault="008A20C0" w:rsidP="008A20C0">
      <w:pPr>
        <w:rPr>
          <w:rFonts w:ascii="Arial" w:hAnsi="Arial" w:cs="Arial"/>
          <w:sz w:val="22"/>
          <w:szCs w:val="22"/>
        </w:rPr>
      </w:pPr>
      <w:r w:rsidRPr="008A20C0">
        <w:rPr>
          <w:rFonts w:ascii="Arial" w:hAnsi="Arial" w:cs="Arial"/>
          <w:b/>
          <w:bCs/>
          <w:sz w:val="22"/>
          <w:szCs w:val="22"/>
        </w:rPr>
        <w:t>Abbreviations:</w:t>
      </w:r>
      <w:r w:rsidRPr="008A20C0">
        <w:rPr>
          <w:rFonts w:ascii="Arial" w:hAnsi="Arial" w:cs="Arial"/>
          <w:sz w:val="22"/>
          <w:szCs w:val="22"/>
        </w:rPr>
        <w:t xml:space="preserve"> AE, adverse event; AED, antiepileptic drug; ASA, American Society of Anesthesiologists; CT, computed tomography; EBL, estimated blood loss; EVD, external ventricular drain; GCS, Glasgow Coma Scale; ICU, intensive care unit; IMC, intermediate care unit; IONM, intraoperative neurophysiological monitoring; LMWH, low</w:t>
      </w:r>
      <w:r w:rsidRPr="008A20C0">
        <w:rPr>
          <w:rFonts w:ascii="Arial" w:hAnsi="Arial" w:cs="Arial"/>
          <w:sz w:val="22"/>
          <w:szCs w:val="22"/>
        </w:rPr>
        <w:noBreakHyphen/>
        <w:t>molecular</w:t>
      </w:r>
      <w:r w:rsidRPr="008A20C0">
        <w:rPr>
          <w:rFonts w:ascii="Arial" w:hAnsi="Arial" w:cs="Arial"/>
          <w:sz w:val="22"/>
          <w:szCs w:val="22"/>
        </w:rPr>
        <w:noBreakHyphen/>
        <w:t>weight heparin; MMC, morbidity and mortality conference; PACU, post</w:t>
      </w:r>
      <w:r w:rsidRPr="008A20C0">
        <w:rPr>
          <w:rFonts w:ascii="Arial" w:hAnsi="Arial" w:cs="Arial"/>
          <w:sz w:val="22"/>
          <w:szCs w:val="22"/>
        </w:rPr>
        <w:noBreakHyphen/>
        <w:t>anesthesia care unit; POPAE, postoperative adverse</w:t>
      </w:r>
      <w:r w:rsidRPr="008A20C0">
        <w:rPr>
          <w:rFonts w:ascii="Arial" w:hAnsi="Arial" w:cs="Arial"/>
          <w:sz w:val="22"/>
          <w:szCs w:val="22"/>
        </w:rPr>
        <w:noBreakHyphen/>
        <w:t>event evaluation; SOP, standard operating procedure; UFH, unfractionated heparin.</w:t>
      </w:r>
    </w:p>
    <w:p w14:paraId="37D6A220" w14:textId="77777777" w:rsidR="003D5917" w:rsidRPr="008A20C0" w:rsidRDefault="003D5917">
      <w:pPr>
        <w:rPr>
          <w:rFonts w:ascii="Arial" w:hAnsi="Arial" w:cs="Arial"/>
          <w:sz w:val="22"/>
          <w:szCs w:val="22"/>
        </w:rPr>
      </w:pPr>
    </w:p>
    <w:sectPr w:rsidR="003D5917" w:rsidRPr="008A2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C0"/>
    <w:rsid w:val="00005868"/>
    <w:rsid w:val="0001022D"/>
    <w:rsid w:val="0002113B"/>
    <w:rsid w:val="000356B3"/>
    <w:rsid w:val="00051776"/>
    <w:rsid w:val="00054369"/>
    <w:rsid w:val="00055BAC"/>
    <w:rsid w:val="00055FDB"/>
    <w:rsid w:val="00066C0E"/>
    <w:rsid w:val="00066F77"/>
    <w:rsid w:val="00081D9D"/>
    <w:rsid w:val="0008705C"/>
    <w:rsid w:val="00094218"/>
    <w:rsid w:val="000946C8"/>
    <w:rsid w:val="000A1A35"/>
    <w:rsid w:val="000B348E"/>
    <w:rsid w:val="000B38B2"/>
    <w:rsid w:val="000B66E8"/>
    <w:rsid w:val="000B721E"/>
    <w:rsid w:val="000C0FCE"/>
    <w:rsid w:val="000E7B9B"/>
    <w:rsid w:val="00100E8B"/>
    <w:rsid w:val="00101631"/>
    <w:rsid w:val="0011697E"/>
    <w:rsid w:val="001173E2"/>
    <w:rsid w:val="001433DE"/>
    <w:rsid w:val="00152233"/>
    <w:rsid w:val="00164C3D"/>
    <w:rsid w:val="00165328"/>
    <w:rsid w:val="00166021"/>
    <w:rsid w:val="00167C54"/>
    <w:rsid w:val="00177F4E"/>
    <w:rsid w:val="001805AC"/>
    <w:rsid w:val="00197CF4"/>
    <w:rsid w:val="001A12E9"/>
    <w:rsid w:val="001B48BF"/>
    <w:rsid w:val="001C10BD"/>
    <w:rsid w:val="001D22F6"/>
    <w:rsid w:val="001E2BF4"/>
    <w:rsid w:val="001E406C"/>
    <w:rsid w:val="001E7419"/>
    <w:rsid w:val="001F1C70"/>
    <w:rsid w:val="00223A08"/>
    <w:rsid w:val="00232187"/>
    <w:rsid w:val="00235488"/>
    <w:rsid w:val="00245875"/>
    <w:rsid w:val="0028325A"/>
    <w:rsid w:val="002A0EE1"/>
    <w:rsid w:val="002A5DDF"/>
    <w:rsid w:val="002C7831"/>
    <w:rsid w:val="002D188D"/>
    <w:rsid w:val="002D1B57"/>
    <w:rsid w:val="002D6B69"/>
    <w:rsid w:val="00322CD0"/>
    <w:rsid w:val="00385AF8"/>
    <w:rsid w:val="003C0204"/>
    <w:rsid w:val="003D1263"/>
    <w:rsid w:val="003D512E"/>
    <w:rsid w:val="003D5322"/>
    <w:rsid w:val="003D5917"/>
    <w:rsid w:val="003D7C4E"/>
    <w:rsid w:val="003E0AF1"/>
    <w:rsid w:val="003E23AD"/>
    <w:rsid w:val="003F69B3"/>
    <w:rsid w:val="003F7E58"/>
    <w:rsid w:val="00415981"/>
    <w:rsid w:val="0042660D"/>
    <w:rsid w:val="0043166C"/>
    <w:rsid w:val="00432670"/>
    <w:rsid w:val="00440CDB"/>
    <w:rsid w:val="00447A6C"/>
    <w:rsid w:val="004728AF"/>
    <w:rsid w:val="00475AD2"/>
    <w:rsid w:val="00481DA6"/>
    <w:rsid w:val="004839D6"/>
    <w:rsid w:val="00490A66"/>
    <w:rsid w:val="004A0FDA"/>
    <w:rsid w:val="004B4989"/>
    <w:rsid w:val="004B7B55"/>
    <w:rsid w:val="004D795B"/>
    <w:rsid w:val="004E7015"/>
    <w:rsid w:val="005238F7"/>
    <w:rsid w:val="0052469A"/>
    <w:rsid w:val="00527133"/>
    <w:rsid w:val="00527681"/>
    <w:rsid w:val="005479C2"/>
    <w:rsid w:val="005743BC"/>
    <w:rsid w:val="005837C5"/>
    <w:rsid w:val="0058799E"/>
    <w:rsid w:val="00596D47"/>
    <w:rsid w:val="00597E46"/>
    <w:rsid w:val="005A78E4"/>
    <w:rsid w:val="005B12CE"/>
    <w:rsid w:val="005B43A5"/>
    <w:rsid w:val="005B4A31"/>
    <w:rsid w:val="005D03A2"/>
    <w:rsid w:val="005E0690"/>
    <w:rsid w:val="005E34C7"/>
    <w:rsid w:val="006022C9"/>
    <w:rsid w:val="00602864"/>
    <w:rsid w:val="00614717"/>
    <w:rsid w:val="006214EE"/>
    <w:rsid w:val="0062443F"/>
    <w:rsid w:val="00625FB7"/>
    <w:rsid w:val="00644BED"/>
    <w:rsid w:val="0065000C"/>
    <w:rsid w:val="00652353"/>
    <w:rsid w:val="00663DBC"/>
    <w:rsid w:val="00681F1C"/>
    <w:rsid w:val="006A6C06"/>
    <w:rsid w:val="006C1FCE"/>
    <w:rsid w:val="006C56AB"/>
    <w:rsid w:val="006E0994"/>
    <w:rsid w:val="00710827"/>
    <w:rsid w:val="007110E1"/>
    <w:rsid w:val="00743710"/>
    <w:rsid w:val="00765609"/>
    <w:rsid w:val="00772270"/>
    <w:rsid w:val="00773DA9"/>
    <w:rsid w:val="007813BA"/>
    <w:rsid w:val="007849BD"/>
    <w:rsid w:val="007A59FE"/>
    <w:rsid w:val="007B1942"/>
    <w:rsid w:val="007D04CB"/>
    <w:rsid w:val="007D5F96"/>
    <w:rsid w:val="00805E43"/>
    <w:rsid w:val="00822C2A"/>
    <w:rsid w:val="008337D1"/>
    <w:rsid w:val="00835F60"/>
    <w:rsid w:val="0083789F"/>
    <w:rsid w:val="008402AC"/>
    <w:rsid w:val="00871BEC"/>
    <w:rsid w:val="0087420A"/>
    <w:rsid w:val="00893B58"/>
    <w:rsid w:val="008A20C0"/>
    <w:rsid w:val="008A3046"/>
    <w:rsid w:val="008A598D"/>
    <w:rsid w:val="008C2FFE"/>
    <w:rsid w:val="008C38F6"/>
    <w:rsid w:val="008E04C1"/>
    <w:rsid w:val="008E0669"/>
    <w:rsid w:val="00923880"/>
    <w:rsid w:val="00926FF6"/>
    <w:rsid w:val="00941085"/>
    <w:rsid w:val="009740CA"/>
    <w:rsid w:val="00982C97"/>
    <w:rsid w:val="00984256"/>
    <w:rsid w:val="009A1ADD"/>
    <w:rsid w:val="009C1728"/>
    <w:rsid w:val="009C77E6"/>
    <w:rsid w:val="009F6F8F"/>
    <w:rsid w:val="00A039B7"/>
    <w:rsid w:val="00A21E18"/>
    <w:rsid w:val="00A2260A"/>
    <w:rsid w:val="00A36AAF"/>
    <w:rsid w:val="00A42B97"/>
    <w:rsid w:val="00A84EE5"/>
    <w:rsid w:val="00A94FC6"/>
    <w:rsid w:val="00AA1301"/>
    <w:rsid w:val="00AC5CC6"/>
    <w:rsid w:val="00AD6785"/>
    <w:rsid w:val="00AD6E85"/>
    <w:rsid w:val="00AF722A"/>
    <w:rsid w:val="00B312C1"/>
    <w:rsid w:val="00B3473E"/>
    <w:rsid w:val="00B87FB1"/>
    <w:rsid w:val="00B90A72"/>
    <w:rsid w:val="00B9305A"/>
    <w:rsid w:val="00BA0096"/>
    <w:rsid w:val="00BA480A"/>
    <w:rsid w:val="00BA665C"/>
    <w:rsid w:val="00BC1227"/>
    <w:rsid w:val="00BD3B55"/>
    <w:rsid w:val="00BE37A9"/>
    <w:rsid w:val="00BF3E79"/>
    <w:rsid w:val="00C02062"/>
    <w:rsid w:val="00C10F8C"/>
    <w:rsid w:val="00C13A1E"/>
    <w:rsid w:val="00C159D2"/>
    <w:rsid w:val="00C22C16"/>
    <w:rsid w:val="00C416AA"/>
    <w:rsid w:val="00C453E1"/>
    <w:rsid w:val="00C51DD5"/>
    <w:rsid w:val="00C5597A"/>
    <w:rsid w:val="00C57D7D"/>
    <w:rsid w:val="00C66660"/>
    <w:rsid w:val="00C86524"/>
    <w:rsid w:val="00C86B31"/>
    <w:rsid w:val="00CA6BEB"/>
    <w:rsid w:val="00CB51DA"/>
    <w:rsid w:val="00CC0613"/>
    <w:rsid w:val="00CC1C64"/>
    <w:rsid w:val="00CD648B"/>
    <w:rsid w:val="00CE2A4E"/>
    <w:rsid w:val="00D04BB7"/>
    <w:rsid w:val="00D074CD"/>
    <w:rsid w:val="00D21437"/>
    <w:rsid w:val="00D266AF"/>
    <w:rsid w:val="00D52F9A"/>
    <w:rsid w:val="00D728A3"/>
    <w:rsid w:val="00D9278A"/>
    <w:rsid w:val="00DA27EF"/>
    <w:rsid w:val="00DC29C3"/>
    <w:rsid w:val="00DC2BC3"/>
    <w:rsid w:val="00DC2C2D"/>
    <w:rsid w:val="00E03689"/>
    <w:rsid w:val="00E07AAD"/>
    <w:rsid w:val="00E26594"/>
    <w:rsid w:val="00E2734D"/>
    <w:rsid w:val="00E424F3"/>
    <w:rsid w:val="00E52CF1"/>
    <w:rsid w:val="00E74AAF"/>
    <w:rsid w:val="00E871E9"/>
    <w:rsid w:val="00E9207A"/>
    <w:rsid w:val="00E96A09"/>
    <w:rsid w:val="00EB3A4E"/>
    <w:rsid w:val="00EB46B1"/>
    <w:rsid w:val="00EC2194"/>
    <w:rsid w:val="00EC5BA9"/>
    <w:rsid w:val="00ED1697"/>
    <w:rsid w:val="00EE1D2C"/>
    <w:rsid w:val="00F13067"/>
    <w:rsid w:val="00F2509C"/>
    <w:rsid w:val="00F336A1"/>
    <w:rsid w:val="00F540B9"/>
    <w:rsid w:val="00F54A97"/>
    <w:rsid w:val="00F61F97"/>
    <w:rsid w:val="00F62919"/>
    <w:rsid w:val="00F83F37"/>
    <w:rsid w:val="00F845EF"/>
    <w:rsid w:val="00FA01D4"/>
    <w:rsid w:val="00FA0979"/>
    <w:rsid w:val="00FB21F4"/>
    <w:rsid w:val="00FB38C9"/>
    <w:rsid w:val="00FB7220"/>
    <w:rsid w:val="00FE40F7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1DB54B"/>
  <w15:chartTrackingRefBased/>
  <w15:docId w15:val="{43FC2DF5-AFF0-1B47-9C3C-7CC5EB2D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20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0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0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0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0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0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0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0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2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A2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0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0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0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0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0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0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0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0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0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0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0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0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0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0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0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0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A20C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20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12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6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12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5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mc.ncbi.nlm.nih.gov/articles/PMC10006024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ina Lenga</dc:creator>
  <cp:keywords/>
  <dc:description/>
  <cp:lastModifiedBy>Pavlina Lenga</cp:lastModifiedBy>
  <cp:revision>2</cp:revision>
  <dcterms:created xsi:type="dcterms:W3CDTF">2025-09-20T13:52:00Z</dcterms:created>
  <dcterms:modified xsi:type="dcterms:W3CDTF">2025-09-20T14:02:00Z</dcterms:modified>
</cp:coreProperties>
</file>